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FE9D5" w14:textId="77777777" w:rsidR="00931BC3" w:rsidRDefault="00931BC3" w:rsidP="00931BC3">
      <w:pPr>
        <w:spacing w:line="276" w:lineRule="auto"/>
        <w:rPr>
          <w:b/>
          <w:bCs/>
        </w:rPr>
      </w:pPr>
      <w:r>
        <w:rPr>
          <w:b/>
          <w:bCs/>
        </w:rPr>
        <w:t>Supplementary table. Means, standard deviations, and standard errors of the neuropsychological test battery</w:t>
      </w:r>
    </w:p>
    <w:tbl>
      <w:tblPr>
        <w:tblpPr w:leftFromText="141" w:rightFromText="141" w:vertAnchor="page" w:horzAnchor="margin" w:tblpY="2449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50"/>
        <w:gridCol w:w="1809"/>
        <w:gridCol w:w="14"/>
        <w:gridCol w:w="50"/>
        <w:gridCol w:w="376"/>
        <w:gridCol w:w="14"/>
        <w:gridCol w:w="50"/>
        <w:gridCol w:w="796"/>
        <w:gridCol w:w="14"/>
        <w:gridCol w:w="50"/>
        <w:gridCol w:w="676"/>
        <w:gridCol w:w="14"/>
        <w:gridCol w:w="50"/>
        <w:gridCol w:w="676"/>
        <w:gridCol w:w="14"/>
        <w:gridCol w:w="50"/>
      </w:tblGrid>
      <w:tr w:rsidR="00931BC3" w:rsidRPr="00A00FE2" w14:paraId="5FAA60E4" w14:textId="77777777" w:rsidTr="00931BC3">
        <w:trPr>
          <w:gridAfter w:val="2"/>
          <w:wAfter w:w="64" w:type="dxa"/>
          <w:tblHeader/>
        </w:trPr>
        <w:tc>
          <w:tcPr>
            <w:tcW w:w="7239" w:type="dxa"/>
            <w:gridSpan w:val="15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A45296" w14:textId="77777777" w:rsidR="00931BC3" w:rsidRPr="00D53207" w:rsidRDefault="00931BC3" w:rsidP="00931BC3">
            <w:pPr>
              <w:rPr>
                <w:b/>
                <w:bCs/>
              </w:rPr>
            </w:pPr>
          </w:p>
          <w:p w14:paraId="780129B8" w14:textId="77777777" w:rsidR="00931BC3" w:rsidRPr="00A00FE2" w:rsidRDefault="00931BC3" w:rsidP="00931BC3">
            <w:pPr>
              <w:rPr>
                <w:b/>
                <w:bCs/>
              </w:rPr>
            </w:pPr>
            <w:r w:rsidRPr="00A00FE2">
              <w:rPr>
                <w:b/>
                <w:bCs/>
              </w:rPr>
              <w:t xml:space="preserve">Group </w:t>
            </w:r>
            <w:r>
              <w:rPr>
                <w:b/>
                <w:bCs/>
              </w:rPr>
              <w:t>results</w:t>
            </w:r>
            <w:r w:rsidRPr="00A00FE2">
              <w:rPr>
                <w:b/>
                <w:bCs/>
              </w:rPr>
              <w:t xml:space="preserve"> </w:t>
            </w:r>
          </w:p>
        </w:tc>
      </w:tr>
      <w:tr w:rsidR="00931BC3" w:rsidRPr="003E3B8C" w14:paraId="1F81D1BD" w14:textId="77777777" w:rsidTr="00931BC3">
        <w:trPr>
          <w:gridAfter w:val="2"/>
          <w:wAfter w:w="64" w:type="dxa"/>
          <w:tblHeader/>
        </w:trPr>
        <w:tc>
          <w:tcPr>
            <w:tcW w:w="260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53FE25" w14:textId="77777777" w:rsidR="00931BC3" w:rsidRPr="00A00FE2" w:rsidRDefault="00931BC3" w:rsidP="00931BC3">
            <w:pPr>
              <w:jc w:val="center"/>
              <w:rPr>
                <w:b/>
                <w:bCs/>
              </w:rPr>
            </w:pPr>
            <w:r w:rsidRPr="00A00FE2">
              <w:rPr>
                <w:b/>
                <w:bCs/>
              </w:rPr>
              <w:t xml:space="preserve">  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F4999D2" w14:textId="77777777" w:rsidR="00931BC3" w:rsidRPr="00A00FE2" w:rsidRDefault="00931BC3" w:rsidP="00931BC3">
            <w:pPr>
              <w:rPr>
                <w:b/>
                <w:bCs/>
              </w:rPr>
            </w:pPr>
            <w:r w:rsidRPr="00A00FE2">
              <w:rPr>
                <w:b/>
                <w:bCs/>
              </w:rPr>
              <w:t xml:space="preserve">Group </w:t>
            </w:r>
          </w:p>
        </w:tc>
        <w:tc>
          <w:tcPr>
            <w:tcW w:w="440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9EF8F6" w14:textId="77777777" w:rsidR="00931BC3" w:rsidRPr="00A00FE2" w:rsidRDefault="00931BC3" w:rsidP="00931BC3">
            <w:pPr>
              <w:jc w:val="center"/>
              <w:rPr>
                <w:b/>
                <w:bCs/>
              </w:rPr>
            </w:pPr>
          </w:p>
        </w:tc>
        <w:tc>
          <w:tcPr>
            <w:tcW w:w="860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C1CFF4" w14:textId="77777777" w:rsidR="00931BC3" w:rsidRPr="003E3B8C" w:rsidRDefault="00931BC3" w:rsidP="00931BC3">
            <w:pPr>
              <w:jc w:val="center"/>
              <w:rPr>
                <w:b/>
                <w:bCs/>
              </w:rPr>
            </w:pPr>
            <w:r w:rsidRPr="003E3B8C">
              <w:rPr>
                <w:b/>
                <w:bCs/>
              </w:rPr>
              <w:t xml:space="preserve">Mean 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53B4A1" w14:textId="77777777" w:rsidR="00931BC3" w:rsidRPr="003E3B8C" w:rsidRDefault="00931BC3" w:rsidP="00931BC3">
            <w:pPr>
              <w:jc w:val="center"/>
              <w:rPr>
                <w:b/>
                <w:bCs/>
              </w:rPr>
            </w:pPr>
            <w:r w:rsidRPr="003E3B8C">
              <w:rPr>
                <w:b/>
                <w:bCs/>
              </w:rPr>
              <w:t xml:space="preserve">SD 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458164" w14:textId="77777777" w:rsidR="00931BC3" w:rsidRPr="003E3B8C" w:rsidRDefault="00931BC3" w:rsidP="00931BC3">
            <w:pPr>
              <w:jc w:val="center"/>
              <w:rPr>
                <w:b/>
                <w:bCs/>
              </w:rPr>
            </w:pPr>
            <w:r w:rsidRPr="003E3B8C">
              <w:rPr>
                <w:b/>
                <w:bCs/>
              </w:rPr>
              <w:t xml:space="preserve">SE </w:t>
            </w:r>
          </w:p>
        </w:tc>
      </w:tr>
      <w:tr w:rsidR="00931BC3" w:rsidRPr="00A00FE2" w14:paraId="66E1782C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81587" w14:textId="77777777" w:rsidR="00931BC3" w:rsidRPr="00A00FE2" w:rsidRDefault="00931BC3" w:rsidP="00931BC3">
            <w:proofErr w:type="spellStart"/>
            <w:r>
              <w:t>ROCFT</w:t>
            </w:r>
            <w:r w:rsidRPr="00C65986">
              <w:rPr>
                <w:vertAlign w:val="subscript"/>
              </w:rPr>
              <w:t>memory</w:t>
            </w:r>
            <w:proofErr w:type="spellEnd"/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BC07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262B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5205B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09A4" w14:textId="77777777" w:rsidR="00931BC3" w:rsidRPr="00A00FE2" w:rsidRDefault="00931BC3" w:rsidP="00931BC3">
            <w:pPr>
              <w:jc w:val="right"/>
            </w:pP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B677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9BD90" w14:textId="77777777" w:rsidR="00931BC3" w:rsidRPr="00A00FE2" w:rsidRDefault="00931BC3" w:rsidP="00931BC3">
            <w:pPr>
              <w:jc w:val="right"/>
            </w:pPr>
            <w:r w:rsidRPr="00A00FE2">
              <w:t xml:space="preserve">32.28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9F7FC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3AA3" w14:textId="77777777" w:rsidR="00931BC3" w:rsidRPr="00A00FE2" w:rsidRDefault="00931BC3" w:rsidP="00931BC3">
            <w:pPr>
              <w:jc w:val="right"/>
            </w:pPr>
            <w:r w:rsidRPr="00A00FE2">
              <w:t xml:space="preserve">13.73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72FA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DE7A" w14:textId="77777777" w:rsidR="00931BC3" w:rsidRPr="00A00FE2" w:rsidRDefault="00931BC3" w:rsidP="00931BC3">
            <w:pPr>
              <w:jc w:val="right"/>
            </w:pPr>
            <w:r w:rsidRPr="00A00FE2">
              <w:t xml:space="preserve">1.13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B952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66A5246B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13B6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2441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4A442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5F3B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199A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E125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04C2" w14:textId="77777777" w:rsidR="00931BC3" w:rsidRPr="00A00FE2" w:rsidRDefault="00931BC3" w:rsidP="00931BC3">
            <w:pPr>
              <w:jc w:val="right"/>
            </w:pPr>
            <w:r w:rsidRPr="00A00FE2">
              <w:t xml:space="preserve">40.98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68C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A67C" w14:textId="77777777" w:rsidR="00931BC3" w:rsidRPr="00A00FE2" w:rsidRDefault="00931BC3" w:rsidP="00931BC3">
            <w:pPr>
              <w:jc w:val="right"/>
            </w:pPr>
            <w:r w:rsidRPr="00A00FE2">
              <w:t xml:space="preserve">14.34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6B71E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BCC19" w14:textId="77777777" w:rsidR="00931BC3" w:rsidRPr="00A00FE2" w:rsidRDefault="00931BC3" w:rsidP="00931BC3">
            <w:pPr>
              <w:jc w:val="right"/>
            </w:pPr>
            <w:r w:rsidRPr="00A00FE2">
              <w:t xml:space="preserve">1.59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9887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45AB1573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3119B" w14:textId="77777777" w:rsidR="00931BC3" w:rsidRPr="00A00FE2" w:rsidRDefault="00931BC3" w:rsidP="00931BC3">
            <w:proofErr w:type="spellStart"/>
            <w:r>
              <w:t>ROFCT</w:t>
            </w:r>
            <w:r w:rsidRPr="009D62B1">
              <w:rPr>
                <w:vertAlign w:val="subscript"/>
              </w:rPr>
              <w:t>memory</w:t>
            </w:r>
            <w:proofErr w:type="spellEnd"/>
            <w:r w:rsidRPr="009D62B1">
              <w:rPr>
                <w:vertAlign w:val="subscript"/>
              </w:rPr>
              <w:t xml:space="preserve"> quotient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7675D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51E84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B5F3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F8D4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6B6C7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EE15D" w14:textId="77777777" w:rsidR="00931BC3" w:rsidRPr="00A00FE2" w:rsidRDefault="00931BC3" w:rsidP="00931BC3">
            <w:pPr>
              <w:jc w:val="right"/>
            </w:pPr>
            <w:r w:rsidRPr="00A00FE2">
              <w:t xml:space="preserve">97.69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63EF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95AD" w14:textId="77777777" w:rsidR="00931BC3" w:rsidRPr="00A00FE2" w:rsidRDefault="00931BC3" w:rsidP="00931BC3">
            <w:pPr>
              <w:jc w:val="right"/>
            </w:pPr>
            <w:r w:rsidRPr="00A00FE2">
              <w:t xml:space="preserve">38.51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DD20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CED8" w14:textId="77777777" w:rsidR="00931BC3" w:rsidRPr="00A00FE2" w:rsidRDefault="00931BC3" w:rsidP="00931BC3">
            <w:pPr>
              <w:jc w:val="right"/>
            </w:pPr>
            <w:r w:rsidRPr="00A00FE2">
              <w:t xml:space="preserve">3.18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137B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20CF7308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2A65B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4D923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D2A7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40B0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689D" w14:textId="77777777" w:rsidR="00931BC3" w:rsidRPr="00A00FE2" w:rsidRDefault="00931BC3" w:rsidP="00931BC3">
            <w:pPr>
              <w:jc w:val="right"/>
            </w:pP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5695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5C3C" w14:textId="77777777" w:rsidR="00931BC3" w:rsidRPr="00A00FE2" w:rsidRDefault="00931BC3" w:rsidP="00931BC3">
            <w:pPr>
              <w:jc w:val="right"/>
            </w:pPr>
            <w:r w:rsidRPr="00A00FE2">
              <w:t xml:space="preserve">117.26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35EC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8D8F" w14:textId="77777777" w:rsidR="00931BC3" w:rsidRPr="00A00FE2" w:rsidRDefault="00931BC3" w:rsidP="00931BC3">
            <w:pPr>
              <w:jc w:val="right"/>
            </w:pPr>
            <w:r w:rsidRPr="00A00FE2">
              <w:t xml:space="preserve">38.21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4CDD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90AD" w14:textId="77777777" w:rsidR="00931BC3" w:rsidRPr="00A00FE2" w:rsidRDefault="00931BC3" w:rsidP="00931BC3">
            <w:pPr>
              <w:jc w:val="right"/>
            </w:pPr>
            <w:r w:rsidRPr="00A00FE2">
              <w:t xml:space="preserve">4.24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2740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14FA0ACE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B6E6" w14:textId="77777777" w:rsidR="00931BC3" w:rsidRPr="00A00FE2" w:rsidRDefault="00931BC3" w:rsidP="00931BC3">
            <w:r w:rsidRPr="00A00FE2">
              <w:t>d2</w:t>
            </w:r>
            <w:r w:rsidRPr="00C65986">
              <w:rPr>
                <w:vertAlign w:val="subscript"/>
              </w:rPr>
              <w:t>total marks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69DA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90EF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F843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2192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A201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AA2D" w14:textId="77777777" w:rsidR="00931BC3" w:rsidRPr="00A00FE2" w:rsidRDefault="00931BC3" w:rsidP="00931BC3">
            <w:pPr>
              <w:jc w:val="right"/>
            </w:pPr>
            <w:r w:rsidRPr="00A00FE2">
              <w:t xml:space="preserve">328.95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4176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36CB" w14:textId="77777777" w:rsidR="00931BC3" w:rsidRPr="00A00FE2" w:rsidRDefault="00931BC3" w:rsidP="00931BC3">
            <w:pPr>
              <w:jc w:val="right"/>
            </w:pPr>
            <w:r w:rsidRPr="00A00FE2">
              <w:t xml:space="preserve">95.56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5C504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F7ED" w14:textId="77777777" w:rsidR="00931BC3" w:rsidRPr="00A00FE2" w:rsidRDefault="00931BC3" w:rsidP="00931BC3">
            <w:pPr>
              <w:jc w:val="right"/>
            </w:pPr>
            <w:r w:rsidRPr="00A00FE2">
              <w:t xml:space="preserve">8.10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3842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0C6B1F4E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379B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2D0A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E2E1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8A29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181F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23D9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F35B" w14:textId="77777777" w:rsidR="00931BC3" w:rsidRPr="00A00FE2" w:rsidRDefault="00931BC3" w:rsidP="00931BC3">
            <w:pPr>
              <w:jc w:val="right"/>
            </w:pPr>
            <w:r w:rsidRPr="00A00FE2">
              <w:t xml:space="preserve">381.24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B463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1AFF" w14:textId="77777777" w:rsidR="00931BC3" w:rsidRPr="00A00FE2" w:rsidRDefault="00931BC3" w:rsidP="00931BC3">
            <w:pPr>
              <w:jc w:val="right"/>
            </w:pPr>
            <w:r w:rsidRPr="00A00FE2">
              <w:t xml:space="preserve">96.05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8B1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E51F" w14:textId="77777777" w:rsidR="00931BC3" w:rsidRPr="00A00FE2" w:rsidRDefault="00931BC3" w:rsidP="00931BC3">
            <w:pPr>
              <w:jc w:val="right"/>
            </w:pPr>
            <w:r w:rsidRPr="00A00FE2">
              <w:t xml:space="preserve">11.16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A218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3FB3FB0D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A9BD" w14:textId="77777777" w:rsidR="00931BC3" w:rsidRPr="00A00FE2" w:rsidRDefault="00931BC3" w:rsidP="00931BC3">
            <w:r w:rsidRPr="00A00FE2">
              <w:t>d2</w:t>
            </w:r>
            <w:r w:rsidRPr="00C65986">
              <w:rPr>
                <w:vertAlign w:val="subscript"/>
              </w:rPr>
              <w:t>total marks - errors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6632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37EB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3593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FDFA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34C9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0278" w14:textId="77777777" w:rsidR="00931BC3" w:rsidRPr="00A00FE2" w:rsidRDefault="00931BC3" w:rsidP="00931BC3">
            <w:pPr>
              <w:jc w:val="right"/>
            </w:pPr>
            <w:r w:rsidRPr="00A00FE2">
              <w:t xml:space="preserve">297.12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B4AC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06B8" w14:textId="77777777" w:rsidR="00931BC3" w:rsidRPr="00A00FE2" w:rsidRDefault="00931BC3" w:rsidP="00931BC3">
            <w:pPr>
              <w:jc w:val="right"/>
            </w:pPr>
            <w:r w:rsidRPr="00A00FE2">
              <w:t xml:space="preserve">88.35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B1B0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75B2" w14:textId="77777777" w:rsidR="00931BC3" w:rsidRPr="00A00FE2" w:rsidRDefault="00931BC3" w:rsidP="00931BC3">
            <w:pPr>
              <w:jc w:val="right"/>
            </w:pPr>
            <w:r w:rsidRPr="00A00FE2">
              <w:t xml:space="preserve">7.49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EF73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4E83AA17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E741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9808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48A4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9E56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0C4E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D59E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DA9A" w14:textId="77777777" w:rsidR="00931BC3" w:rsidRPr="00A00FE2" w:rsidRDefault="00931BC3" w:rsidP="00931BC3">
            <w:pPr>
              <w:jc w:val="right"/>
            </w:pPr>
            <w:r w:rsidRPr="00A00FE2">
              <w:t xml:space="preserve">343.60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1560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A5AB" w14:textId="77777777" w:rsidR="00931BC3" w:rsidRPr="00A00FE2" w:rsidRDefault="00931BC3" w:rsidP="00931BC3">
            <w:pPr>
              <w:jc w:val="right"/>
            </w:pPr>
            <w:r w:rsidRPr="00A00FE2">
              <w:t xml:space="preserve">88.09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67E3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15657" w14:textId="77777777" w:rsidR="00931BC3" w:rsidRPr="00A00FE2" w:rsidRDefault="00931BC3" w:rsidP="00931BC3">
            <w:pPr>
              <w:jc w:val="right"/>
            </w:pPr>
            <w:r w:rsidRPr="00A00FE2">
              <w:t xml:space="preserve">10.24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3081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5D6F86CD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11D7B" w14:textId="77777777" w:rsidR="00931BC3" w:rsidRPr="00A00FE2" w:rsidRDefault="00931BC3" w:rsidP="00931BC3">
            <w:r w:rsidRPr="00A00FE2">
              <w:t>d2</w:t>
            </w:r>
            <w:r w:rsidRPr="00C65986">
              <w:rPr>
                <w:vertAlign w:val="subscript"/>
              </w:rPr>
              <w:t>concentration performance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CB75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FDD3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7BF1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A2CB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2236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2AA4" w14:textId="77777777" w:rsidR="00931BC3" w:rsidRPr="00A00FE2" w:rsidRDefault="00931BC3" w:rsidP="00931BC3">
            <w:pPr>
              <w:jc w:val="right"/>
            </w:pPr>
            <w:r w:rsidRPr="00A00FE2">
              <w:t xml:space="preserve">107.83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591D3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00A0" w14:textId="77777777" w:rsidR="00931BC3" w:rsidRPr="00A00FE2" w:rsidRDefault="00931BC3" w:rsidP="00931BC3">
            <w:pPr>
              <w:jc w:val="right"/>
            </w:pPr>
            <w:r w:rsidRPr="00A00FE2">
              <w:t xml:space="preserve">40.43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E413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80BF" w14:textId="77777777" w:rsidR="00931BC3" w:rsidRPr="00A00FE2" w:rsidRDefault="00931BC3" w:rsidP="00931BC3">
            <w:pPr>
              <w:jc w:val="right"/>
            </w:pPr>
            <w:r w:rsidRPr="00A00FE2">
              <w:t xml:space="preserve">3.42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030B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0876B27A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33D18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744C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5263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8472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D338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E1F5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734E" w14:textId="77777777" w:rsidR="00931BC3" w:rsidRPr="00A00FE2" w:rsidRDefault="00931BC3" w:rsidP="00931BC3">
            <w:pPr>
              <w:jc w:val="right"/>
            </w:pPr>
            <w:r w:rsidRPr="00A00FE2">
              <w:t xml:space="preserve">124.91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688D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D4AB" w14:textId="77777777" w:rsidR="00931BC3" w:rsidRPr="00A00FE2" w:rsidRDefault="00931BC3" w:rsidP="00931BC3">
            <w:pPr>
              <w:jc w:val="right"/>
            </w:pPr>
            <w:r w:rsidRPr="00A00FE2">
              <w:t xml:space="preserve">40.62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901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B8BE" w14:textId="77777777" w:rsidR="00931BC3" w:rsidRPr="00A00FE2" w:rsidRDefault="00931BC3" w:rsidP="00931BC3">
            <w:pPr>
              <w:jc w:val="right"/>
            </w:pPr>
            <w:r w:rsidRPr="00A00FE2">
              <w:t xml:space="preserve">4.72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2A90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64DC37B8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9B5D5" w14:textId="77777777" w:rsidR="00931BC3" w:rsidRPr="00A00FE2" w:rsidRDefault="00931BC3" w:rsidP="00931BC3">
            <w:r w:rsidRPr="00A00FE2">
              <w:t>TMT</w:t>
            </w:r>
            <w:r w:rsidRPr="00C65986">
              <w:rPr>
                <w:vertAlign w:val="subscript"/>
              </w:rPr>
              <w:t>A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791B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DAA6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E3FA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C736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30D7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9A39" w14:textId="77777777" w:rsidR="00931BC3" w:rsidRPr="00A00FE2" w:rsidRDefault="00931BC3" w:rsidP="00931BC3">
            <w:pPr>
              <w:jc w:val="right"/>
            </w:pPr>
            <w:r w:rsidRPr="00A00FE2">
              <w:t xml:space="preserve">46.54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48C2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2253" w14:textId="77777777" w:rsidR="00931BC3" w:rsidRPr="00A00FE2" w:rsidRDefault="00931BC3" w:rsidP="00931BC3">
            <w:pPr>
              <w:jc w:val="right"/>
            </w:pPr>
            <w:r w:rsidRPr="00A00FE2">
              <w:t xml:space="preserve">25.43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C0EA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1A719" w14:textId="77777777" w:rsidR="00931BC3" w:rsidRPr="00A00FE2" w:rsidRDefault="00931BC3" w:rsidP="00931BC3">
            <w:pPr>
              <w:jc w:val="right"/>
            </w:pPr>
            <w:r w:rsidRPr="00A00FE2">
              <w:t xml:space="preserve">2.10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5EF8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622DE446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6FB3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0868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6AA6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5F95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CBF2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BD49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601A" w14:textId="77777777" w:rsidR="00931BC3" w:rsidRPr="00A00FE2" w:rsidRDefault="00931BC3" w:rsidP="00931BC3">
            <w:pPr>
              <w:jc w:val="right"/>
            </w:pPr>
            <w:r w:rsidRPr="00A00FE2">
              <w:t xml:space="preserve">39.72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A354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BE35" w14:textId="77777777" w:rsidR="00931BC3" w:rsidRPr="00A00FE2" w:rsidRDefault="00931BC3" w:rsidP="00931BC3">
            <w:pPr>
              <w:jc w:val="right"/>
            </w:pPr>
            <w:r w:rsidRPr="00A00FE2">
              <w:t xml:space="preserve">13.53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D84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4AFA" w14:textId="77777777" w:rsidR="00931BC3" w:rsidRPr="00A00FE2" w:rsidRDefault="00931BC3" w:rsidP="00931BC3">
            <w:pPr>
              <w:jc w:val="right"/>
            </w:pPr>
            <w:r w:rsidRPr="00A00FE2">
              <w:t xml:space="preserve">1.49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265F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6BA763D4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4280" w14:textId="77777777" w:rsidR="00931BC3" w:rsidRPr="00A00FE2" w:rsidRDefault="00931BC3" w:rsidP="00931BC3">
            <w:r w:rsidRPr="00A00FE2">
              <w:t>TMT</w:t>
            </w:r>
            <w:r>
              <w:rPr>
                <w:vertAlign w:val="subscript"/>
              </w:rPr>
              <w:t>B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2DFA7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B129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1ACE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03FCB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121B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7AF5" w14:textId="77777777" w:rsidR="00931BC3" w:rsidRPr="00A00FE2" w:rsidRDefault="00931BC3" w:rsidP="00931BC3">
            <w:pPr>
              <w:jc w:val="right"/>
            </w:pPr>
            <w:r w:rsidRPr="00A00FE2">
              <w:t xml:space="preserve">105.73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119A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F985" w14:textId="77777777" w:rsidR="00931BC3" w:rsidRPr="00A00FE2" w:rsidRDefault="00931BC3" w:rsidP="00931BC3">
            <w:pPr>
              <w:jc w:val="right"/>
            </w:pPr>
            <w:r w:rsidRPr="00A00FE2">
              <w:t xml:space="preserve">53.58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91C1C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523D" w14:textId="77777777" w:rsidR="00931BC3" w:rsidRPr="00A00FE2" w:rsidRDefault="00931BC3" w:rsidP="00931BC3">
            <w:pPr>
              <w:jc w:val="right"/>
            </w:pPr>
            <w:r w:rsidRPr="00A00FE2">
              <w:t xml:space="preserve">4.49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AF93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51509605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BC85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0193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3447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5366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52E18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37D8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2D3C" w14:textId="77777777" w:rsidR="00931BC3" w:rsidRPr="00A00FE2" w:rsidRDefault="00931BC3" w:rsidP="00931BC3">
            <w:pPr>
              <w:jc w:val="right"/>
            </w:pPr>
            <w:r w:rsidRPr="00A00FE2">
              <w:t xml:space="preserve">94.17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59D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A7D5" w14:textId="77777777" w:rsidR="00931BC3" w:rsidRPr="00A00FE2" w:rsidRDefault="00931BC3" w:rsidP="00931BC3">
            <w:pPr>
              <w:jc w:val="right"/>
            </w:pPr>
            <w:r w:rsidRPr="00A00FE2">
              <w:t xml:space="preserve">39.09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73AA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2011" w14:textId="77777777" w:rsidR="00931BC3" w:rsidRPr="00A00FE2" w:rsidRDefault="00931BC3" w:rsidP="00931BC3">
            <w:pPr>
              <w:jc w:val="right"/>
            </w:pPr>
            <w:r w:rsidRPr="00A00FE2">
              <w:t xml:space="preserve">4.34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07D1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3C75A176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2765" w14:textId="77777777" w:rsidR="00931BC3" w:rsidRPr="00A00FE2" w:rsidRDefault="00931BC3" w:rsidP="00931BC3">
            <w:r w:rsidRPr="00A00FE2">
              <w:t>TMT</w:t>
            </w:r>
            <w:r w:rsidRPr="00C65986">
              <w:rPr>
                <w:vertAlign w:val="subscript"/>
              </w:rPr>
              <w:t>B-A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FE8C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04D2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BC76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E258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1DE4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7817" w14:textId="77777777" w:rsidR="00931BC3" w:rsidRPr="00A00FE2" w:rsidRDefault="00931BC3" w:rsidP="00931BC3">
            <w:pPr>
              <w:jc w:val="right"/>
            </w:pPr>
            <w:r w:rsidRPr="00A00FE2">
              <w:t xml:space="preserve">60.01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D00A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E6A0" w14:textId="77777777" w:rsidR="00931BC3" w:rsidRPr="00A00FE2" w:rsidRDefault="00931BC3" w:rsidP="00931BC3">
            <w:pPr>
              <w:jc w:val="right"/>
            </w:pPr>
            <w:r w:rsidRPr="00A00FE2">
              <w:t xml:space="preserve">40.79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5D8C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7A08" w14:textId="77777777" w:rsidR="00931BC3" w:rsidRPr="00A00FE2" w:rsidRDefault="00931BC3" w:rsidP="00931BC3">
            <w:pPr>
              <w:jc w:val="right"/>
            </w:pPr>
            <w:r w:rsidRPr="00A00FE2">
              <w:t xml:space="preserve">3.42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6B42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7E506B68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00795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9F31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0041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955C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926F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8603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0B31" w14:textId="77777777" w:rsidR="00931BC3" w:rsidRPr="00A00FE2" w:rsidRDefault="00931BC3" w:rsidP="00931BC3">
            <w:pPr>
              <w:jc w:val="right"/>
            </w:pPr>
            <w:r w:rsidRPr="00A00FE2">
              <w:t xml:space="preserve">54.45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1211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0A04" w14:textId="77777777" w:rsidR="00931BC3" w:rsidRPr="00A00FE2" w:rsidRDefault="00931BC3" w:rsidP="00931BC3">
            <w:pPr>
              <w:jc w:val="right"/>
            </w:pPr>
            <w:r w:rsidRPr="00A00FE2">
              <w:t xml:space="preserve">32.69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0E66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13BD2" w14:textId="77777777" w:rsidR="00931BC3" w:rsidRPr="00A00FE2" w:rsidRDefault="00931BC3" w:rsidP="00931BC3">
            <w:pPr>
              <w:jc w:val="right"/>
            </w:pPr>
            <w:r w:rsidRPr="00A00FE2">
              <w:t xml:space="preserve">3.63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95D3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3AA44E11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837B" w14:textId="77777777" w:rsidR="00931BC3" w:rsidRPr="00A00FE2" w:rsidRDefault="00931BC3" w:rsidP="00931BC3">
            <w:r>
              <w:t>F-A-S</w:t>
            </w:r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F04F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CC75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8276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E088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377F4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AE78" w14:textId="77777777" w:rsidR="00931BC3" w:rsidRPr="00A00FE2" w:rsidRDefault="00931BC3" w:rsidP="00931BC3">
            <w:pPr>
              <w:jc w:val="right"/>
            </w:pPr>
            <w:r w:rsidRPr="00A00FE2">
              <w:t xml:space="preserve">12.34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B21E9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CC47" w14:textId="77777777" w:rsidR="00931BC3" w:rsidRPr="00A00FE2" w:rsidRDefault="00931BC3" w:rsidP="00931BC3">
            <w:pPr>
              <w:jc w:val="right"/>
            </w:pPr>
            <w:r w:rsidRPr="00A00FE2">
              <w:t xml:space="preserve">4.69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711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937E" w14:textId="77777777" w:rsidR="00931BC3" w:rsidRPr="00A00FE2" w:rsidRDefault="00931BC3" w:rsidP="00931BC3">
            <w:pPr>
              <w:jc w:val="right"/>
            </w:pPr>
            <w:r w:rsidRPr="00A00FE2">
              <w:t xml:space="preserve">0.39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0039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3062CF83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C754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C399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9580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564B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572C1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4B74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B6601" w14:textId="77777777" w:rsidR="00931BC3" w:rsidRPr="00A00FE2" w:rsidRDefault="00931BC3" w:rsidP="00931BC3">
            <w:pPr>
              <w:jc w:val="right"/>
            </w:pPr>
            <w:r w:rsidRPr="00A00FE2">
              <w:t xml:space="preserve">13.30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E511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49990" w14:textId="77777777" w:rsidR="00931BC3" w:rsidRPr="00A00FE2" w:rsidRDefault="00931BC3" w:rsidP="00931BC3">
            <w:pPr>
              <w:jc w:val="right"/>
            </w:pPr>
            <w:r w:rsidRPr="00A00FE2">
              <w:t xml:space="preserve">4.33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01BB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234C" w14:textId="77777777" w:rsidR="00931BC3" w:rsidRPr="00A00FE2" w:rsidRDefault="00931BC3" w:rsidP="00931BC3">
            <w:pPr>
              <w:jc w:val="right"/>
            </w:pPr>
            <w:r w:rsidRPr="00A00FE2">
              <w:t xml:space="preserve">0.47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F592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444173BB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969A" w14:textId="77777777" w:rsidR="00931BC3" w:rsidRPr="00A00FE2" w:rsidRDefault="00931BC3" w:rsidP="00931BC3">
            <w:proofErr w:type="spellStart"/>
            <w:r w:rsidRPr="00A00FE2">
              <w:t>RBMT</w:t>
            </w:r>
            <w:r w:rsidRPr="00C65986">
              <w:rPr>
                <w:vertAlign w:val="subscript"/>
              </w:rPr>
              <w:t>recall</w:t>
            </w:r>
            <w:proofErr w:type="spellEnd"/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16CC3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2E03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F345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712A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1C98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3BFE0" w14:textId="77777777" w:rsidR="00931BC3" w:rsidRPr="00A00FE2" w:rsidRDefault="00931BC3" w:rsidP="00931BC3">
            <w:pPr>
              <w:jc w:val="right"/>
            </w:pPr>
            <w:r w:rsidRPr="00A00FE2">
              <w:t xml:space="preserve">5.73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A0E1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D3E5" w14:textId="77777777" w:rsidR="00931BC3" w:rsidRPr="00A00FE2" w:rsidRDefault="00931BC3" w:rsidP="00931BC3">
            <w:pPr>
              <w:jc w:val="right"/>
            </w:pPr>
            <w:r w:rsidRPr="00A00FE2">
              <w:t xml:space="preserve">2.66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D149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8FE0" w14:textId="77777777" w:rsidR="00931BC3" w:rsidRPr="00A00FE2" w:rsidRDefault="00931BC3" w:rsidP="00931BC3">
            <w:pPr>
              <w:jc w:val="right"/>
            </w:pPr>
            <w:r w:rsidRPr="00A00FE2">
              <w:t xml:space="preserve">0.22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23A3F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356DADD9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958B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A959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897B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1ED4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A17B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A5E6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6DED" w14:textId="77777777" w:rsidR="00931BC3" w:rsidRPr="00A00FE2" w:rsidRDefault="00931BC3" w:rsidP="00931BC3">
            <w:pPr>
              <w:jc w:val="right"/>
            </w:pPr>
            <w:r w:rsidRPr="00A00FE2">
              <w:t xml:space="preserve">7.97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0339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91A6" w14:textId="77777777" w:rsidR="00931BC3" w:rsidRPr="00A00FE2" w:rsidRDefault="00931BC3" w:rsidP="00931BC3">
            <w:pPr>
              <w:jc w:val="right"/>
            </w:pPr>
            <w:r w:rsidRPr="00A00FE2">
              <w:t xml:space="preserve">3.05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7561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EF8A" w14:textId="77777777" w:rsidR="00931BC3" w:rsidRPr="00A00FE2" w:rsidRDefault="00931BC3" w:rsidP="00931BC3">
            <w:pPr>
              <w:jc w:val="right"/>
            </w:pPr>
            <w:r w:rsidRPr="00A00FE2">
              <w:t xml:space="preserve">0.33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7127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4B96B773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3F03" w14:textId="77777777" w:rsidR="00931BC3" w:rsidRPr="00A00FE2" w:rsidRDefault="00931BC3" w:rsidP="00931BC3">
            <w:proofErr w:type="spellStart"/>
            <w:r w:rsidRPr="00A00FE2">
              <w:t>RBMT</w:t>
            </w:r>
            <w:r w:rsidRPr="00C65986">
              <w:rPr>
                <w:vertAlign w:val="subscript"/>
              </w:rPr>
              <w:t>delayedrecall</w:t>
            </w:r>
            <w:proofErr w:type="spellEnd"/>
            <w:r w:rsidRPr="00A00FE2"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467C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C835" w14:textId="77777777" w:rsidR="00931BC3" w:rsidRPr="00A00FE2" w:rsidRDefault="00931BC3" w:rsidP="00931BC3">
            <w:r>
              <w:t>CP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65D6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6847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66C12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C72E" w14:textId="77777777" w:rsidR="00931BC3" w:rsidRPr="00A00FE2" w:rsidRDefault="00931BC3" w:rsidP="00931BC3">
            <w:pPr>
              <w:jc w:val="right"/>
            </w:pPr>
            <w:r w:rsidRPr="00A00FE2">
              <w:t xml:space="preserve">4.06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04FA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DFC9" w14:textId="77777777" w:rsidR="00931BC3" w:rsidRPr="00A00FE2" w:rsidRDefault="00931BC3" w:rsidP="00931BC3">
            <w:pPr>
              <w:jc w:val="right"/>
            </w:pPr>
            <w:r w:rsidRPr="00A00FE2">
              <w:t xml:space="preserve">2.33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EA53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56DC" w14:textId="77777777" w:rsidR="00931BC3" w:rsidRPr="00A00FE2" w:rsidRDefault="00931BC3" w:rsidP="00931BC3">
            <w:pPr>
              <w:jc w:val="right"/>
            </w:pPr>
            <w:r w:rsidRPr="00A00FE2">
              <w:t xml:space="preserve">0.19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8EE31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752E790A" w14:textId="77777777" w:rsidTr="00931BC3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94F6" w14:textId="77777777" w:rsidR="00931BC3" w:rsidRPr="00A00FE2" w:rsidRDefault="00931BC3" w:rsidP="00931BC3">
            <w:r w:rsidRPr="00A00FE2"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8793" w14:textId="77777777" w:rsidR="00931BC3" w:rsidRPr="00A00FE2" w:rsidRDefault="00931BC3" w:rsidP="00931BC3"/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BC97" w14:textId="77777777" w:rsidR="00931BC3" w:rsidRPr="00A00FE2" w:rsidRDefault="00931BC3" w:rsidP="00931BC3">
            <w:r>
              <w:t>CG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AA73" w14:textId="77777777" w:rsidR="00931BC3" w:rsidRPr="00A00FE2" w:rsidRDefault="00931BC3" w:rsidP="00931BC3"/>
        </w:tc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BD18" w14:textId="77777777" w:rsidR="00931BC3" w:rsidRPr="00A00FE2" w:rsidRDefault="00931BC3" w:rsidP="00931BC3">
            <w:pPr>
              <w:jc w:val="right"/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07DA" w14:textId="77777777" w:rsidR="00931BC3" w:rsidRPr="00A00FE2" w:rsidRDefault="00931BC3" w:rsidP="00931BC3">
            <w:pPr>
              <w:jc w:val="right"/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10A1" w14:textId="77777777" w:rsidR="00931BC3" w:rsidRPr="00A00FE2" w:rsidRDefault="00931BC3" w:rsidP="00931BC3">
            <w:pPr>
              <w:jc w:val="right"/>
            </w:pPr>
            <w:r w:rsidRPr="00A00FE2">
              <w:t xml:space="preserve">6.93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F9E8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1838" w14:textId="77777777" w:rsidR="00931BC3" w:rsidRPr="00A00FE2" w:rsidRDefault="00931BC3" w:rsidP="00931BC3">
            <w:pPr>
              <w:jc w:val="right"/>
            </w:pPr>
            <w:r w:rsidRPr="00A00FE2">
              <w:t xml:space="preserve">2.73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D523" w14:textId="77777777" w:rsidR="00931BC3" w:rsidRPr="00A00FE2" w:rsidRDefault="00931BC3" w:rsidP="00931BC3">
            <w:pPr>
              <w:jc w:val="right"/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93C6" w14:textId="77777777" w:rsidR="00931BC3" w:rsidRPr="00A00FE2" w:rsidRDefault="00931BC3" w:rsidP="00931BC3">
            <w:pPr>
              <w:jc w:val="right"/>
            </w:pPr>
            <w:r w:rsidRPr="00A00FE2">
              <w:t xml:space="preserve">0.30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2111" w14:textId="77777777" w:rsidR="00931BC3" w:rsidRPr="00A00FE2" w:rsidRDefault="00931BC3" w:rsidP="00931BC3">
            <w:pPr>
              <w:jc w:val="right"/>
            </w:pPr>
          </w:p>
        </w:tc>
      </w:tr>
      <w:tr w:rsidR="00931BC3" w:rsidRPr="00A00FE2" w14:paraId="2F33DADF" w14:textId="77777777" w:rsidTr="00931BC3">
        <w:trPr>
          <w:gridAfter w:val="2"/>
          <w:wAfter w:w="64" w:type="dxa"/>
        </w:trPr>
        <w:tc>
          <w:tcPr>
            <w:tcW w:w="7239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E67C1B" w14:textId="77777777" w:rsidR="00931BC3" w:rsidRPr="00A00FE2" w:rsidRDefault="00931BC3" w:rsidP="00931BC3">
            <w:pPr>
              <w:rPr>
                <w:sz w:val="20"/>
              </w:rPr>
            </w:pPr>
          </w:p>
        </w:tc>
      </w:tr>
    </w:tbl>
    <w:p w14:paraId="6AB0AC92" w14:textId="77777777" w:rsidR="00931BC3" w:rsidRDefault="00931BC3"/>
    <w:sectPr w:rsidR="00931BC3" w:rsidSect="00931BC3">
      <w:headerReference w:type="default" r:id="rId6"/>
      <w:pgSz w:w="11907" w:h="15876"/>
      <w:pgMar w:top="1418" w:right="1418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85639" w14:textId="77777777" w:rsidR="003038B5" w:rsidRDefault="003038B5">
      <w:r>
        <w:separator/>
      </w:r>
    </w:p>
  </w:endnote>
  <w:endnote w:type="continuationSeparator" w:id="0">
    <w:p w14:paraId="1A8A2613" w14:textId="77777777" w:rsidR="003038B5" w:rsidRDefault="00303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96805" w14:textId="77777777" w:rsidR="003038B5" w:rsidRDefault="003038B5">
      <w:r>
        <w:separator/>
      </w:r>
    </w:p>
  </w:footnote>
  <w:footnote w:type="continuationSeparator" w:id="0">
    <w:p w14:paraId="77A0AEB6" w14:textId="77777777" w:rsidR="003038B5" w:rsidRDefault="003038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A6221" w14:textId="77777777" w:rsidR="0013575F" w:rsidRDefault="003038B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C3"/>
    <w:rsid w:val="003038B5"/>
    <w:rsid w:val="003E3B8C"/>
    <w:rsid w:val="00522FDD"/>
    <w:rsid w:val="0093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FD7B1"/>
  <w15:chartTrackingRefBased/>
  <w15:docId w15:val="{FA95C441-FC0A-4DF9-AAB9-10CFD285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1B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1BC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31BC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eza Kazim</dc:creator>
  <cp:keywords/>
  <dc:description/>
  <cp:lastModifiedBy>Murteza Kazim</cp:lastModifiedBy>
  <cp:revision>2</cp:revision>
  <dcterms:created xsi:type="dcterms:W3CDTF">2020-11-16T15:44:00Z</dcterms:created>
  <dcterms:modified xsi:type="dcterms:W3CDTF">2021-04-24T08:17:00Z</dcterms:modified>
</cp:coreProperties>
</file>